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0"/>
        <w:rPr/>
      </w:pPr>
      <w:r>
        <w:rPr/>
        <w:t>Table S3 - Association of Swiss-Prot virulence factors (SPVFs) with genomic islands (GIs)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554"/>
        <w:gridCol w:w="1586"/>
        <w:gridCol w:w="1564"/>
        <w:gridCol w:w="1622"/>
        <w:gridCol w:w="1668"/>
        <w:gridCol w:w="1451"/>
        <w:gridCol w:w="1611"/>
      </w:tblGrid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 Identification Metho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PVFs in GI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genes in GIs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PVFs in GI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PVFs in non-GI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genes in non-GI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PVFs in non-G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</w:rPr>
              <w:t xml:space="preserve">Fisher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Path-DINUC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E-31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Path-DIMOB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E-04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I-HMM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E-10</w:t>
            </w:r>
          </w:p>
        </w:tc>
      </w:tr>
    </w:tbl>
    <w:p>
      <w:pPr>
        <w:pStyle w:val="TextBodyIndent"/>
        <w:spacing w:lineRule="auto" w:line="360" w:before="120" w:after="0"/>
        <w:ind w:left="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GIs are defined as 8 or more consecutive ORFs with dinucleotide bias as predicted with IslandPath-DINUC.</w:t>
      </w:r>
    </w:p>
    <w:p>
      <w:pPr>
        <w:pStyle w:val="TextBodyIndent"/>
        <w:spacing w:lineRule="auto" w:line="360"/>
        <w:ind w:left="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GIs are defined as 8 or more consecutive ORFs with dinucleotide bias plus presence of 1 or more mobility genes within the region as predicted with IslandPath-DIMOB.</w:t>
      </w:r>
    </w:p>
    <w:p>
      <w:pPr>
        <w:pStyle w:val="TextBodyIndent"/>
        <w:spacing w:lineRule="auto" w:line="360"/>
        <w:ind w:left="0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GIs are defined based on codon usage (removing regions like ribosomal operons) as predicted with SIGI-HMM. See text regarding the complementarity of the IslandPath-DIMOB and SIGI-HMM metho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240"/>
      <w:outlineLvl w:val="1"/>
    </w:pPr>
    <w:rPr>
      <w:rFonts w:ascii="Arial" w:hAnsi="Arial" w:cs="Arial"/>
      <w:b/>
      <w:bCs/>
      <w:sz w:val="22"/>
      <w:szCs w:val="1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Nimbus Sans L;Arial" w:cs="Arial"/>
      <w:b/>
      <w:bCs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Arial" w:cs="Arial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left="284" w:hanging="0"/>
      <w:jc w:val="both"/>
    </w:pPr>
    <w:rPr>
      <w:rFonts w:ascii="Arial" w:hAnsi="Arial" w:eastAsia="Arial" w:cs="Arial"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20:11:00Z</dcterms:created>
  <dc:creator>Shannan J. Ho Sui</dc:creator>
  <dc:description/>
  <cp:keywords/>
  <dc:language>en-US</dc:language>
  <cp:lastModifiedBy>Shannan J. Ho Sui</cp:lastModifiedBy>
  <dcterms:modified xsi:type="dcterms:W3CDTF">2009-10-06T20:11:00Z</dcterms:modified>
  <cp:revision>1</cp:revision>
  <dc:subject/>
  <dc:title/>
</cp:coreProperties>
</file>